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71E09" w14:textId="77777777" w:rsidR="00056655" w:rsidRPr="00FF3355" w:rsidRDefault="00056655" w:rsidP="00056655">
      <w:pPr>
        <w:rPr>
          <w:color w:val="000000" w:themeColor="text1"/>
        </w:rPr>
      </w:pPr>
      <w:r w:rsidRPr="00FF3355">
        <w:rPr>
          <w:color w:val="000000" w:themeColor="text1"/>
        </w:rPr>
        <w:t xml:space="preserve">Table </w:t>
      </w:r>
      <w:r>
        <w:rPr>
          <w:color w:val="000000" w:themeColor="text1"/>
        </w:rPr>
        <w:t>2</w:t>
      </w:r>
      <w:r w:rsidRPr="00FF3355">
        <w:rPr>
          <w:color w:val="000000" w:themeColor="text1"/>
        </w:rPr>
        <w:t>. Adjusted effects of technology use on HbA1c levels and DKA events for depressed and non-depressed youth</w:t>
      </w:r>
    </w:p>
    <w:p w14:paraId="11782AA5" w14:textId="77777777" w:rsidR="00056655" w:rsidRPr="00FF3355" w:rsidRDefault="00056655" w:rsidP="00056655">
      <w:pPr>
        <w:rPr>
          <w:color w:val="000000" w:themeColor="text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891"/>
        <w:gridCol w:w="1979"/>
        <w:gridCol w:w="1979"/>
        <w:gridCol w:w="812"/>
      </w:tblGrid>
      <w:tr w:rsidR="00056655" w:rsidRPr="00FF3355" w14:paraId="5177E01F" w14:textId="77777777" w:rsidTr="00BD78EF"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bottom"/>
          </w:tcPr>
          <w:p w14:paraId="4A08BA95" w14:textId="77777777" w:rsidR="00056655" w:rsidRPr="00FF3355" w:rsidRDefault="00056655" w:rsidP="00BD78EF">
            <w:pPr>
              <w:rPr>
                <w:b/>
                <w:color w:val="000000" w:themeColor="text1"/>
              </w:rPr>
            </w:pPr>
            <w:r w:rsidRPr="00FF3355">
              <w:rPr>
                <w:b/>
                <w:color w:val="000000" w:themeColor="text1"/>
                <w:vertAlign w:val="superscript"/>
              </w:rPr>
              <w:t>a</w:t>
            </w:r>
            <w:r w:rsidRPr="00FF3355">
              <w:rPr>
                <w:b/>
                <w:color w:val="000000" w:themeColor="text1"/>
              </w:rPr>
              <w:t>HbA1c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4BEABA46" w14:textId="77777777" w:rsidR="00056655" w:rsidRPr="00FF3355" w:rsidRDefault="00056655" w:rsidP="00BD78EF">
            <w:pPr>
              <w:jc w:val="center"/>
              <w:rPr>
                <w:b/>
                <w:color w:val="000000" w:themeColor="text1"/>
              </w:rPr>
            </w:pPr>
            <w:r w:rsidRPr="00FF3355">
              <w:rPr>
                <w:b/>
                <w:color w:val="000000" w:themeColor="text1"/>
              </w:rPr>
              <w:t>Not Depressed</w:t>
            </w:r>
            <w:r w:rsidRPr="00FF3355">
              <w:rPr>
                <w:b/>
                <w:color w:val="000000" w:themeColor="text1"/>
              </w:rPr>
              <w:br/>
            </w:r>
            <w:r w:rsidRPr="00FF3355">
              <w:rPr>
                <w:color w:val="000000" w:themeColor="text1"/>
              </w:rPr>
              <w:t>Est (95% CI)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06F8E899" w14:textId="77777777" w:rsidR="00056655" w:rsidRPr="00FF3355" w:rsidRDefault="00056655" w:rsidP="00BD78EF">
            <w:pPr>
              <w:jc w:val="center"/>
              <w:rPr>
                <w:color w:val="000000" w:themeColor="text1"/>
              </w:rPr>
            </w:pPr>
            <w:r w:rsidRPr="00FF3355">
              <w:rPr>
                <w:b/>
                <w:color w:val="000000" w:themeColor="text1"/>
              </w:rPr>
              <w:t>Depressed</w:t>
            </w:r>
            <w:r w:rsidRPr="00FF3355">
              <w:rPr>
                <w:b/>
                <w:color w:val="000000" w:themeColor="text1"/>
              </w:rPr>
              <w:br/>
            </w:r>
            <w:r w:rsidRPr="00FF3355">
              <w:rPr>
                <w:color w:val="000000" w:themeColor="text1"/>
              </w:rPr>
              <w:t>Est (95% CI)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15FFEEE8" w14:textId="77777777" w:rsidR="00056655" w:rsidRPr="00FF3355" w:rsidRDefault="00056655" w:rsidP="00BD78EF">
            <w:pPr>
              <w:jc w:val="center"/>
              <w:rPr>
                <w:color w:val="000000" w:themeColor="text1"/>
              </w:rPr>
            </w:pPr>
            <w:r w:rsidRPr="00FF3355">
              <w:rPr>
                <w:b/>
                <w:color w:val="000000" w:themeColor="text1"/>
              </w:rPr>
              <w:t>Difference</w:t>
            </w:r>
            <w:r w:rsidRPr="00FF3355">
              <w:rPr>
                <w:b/>
                <w:color w:val="000000" w:themeColor="text1"/>
              </w:rPr>
              <w:br/>
            </w:r>
            <w:r w:rsidRPr="00FF3355">
              <w:rPr>
                <w:color w:val="000000" w:themeColor="text1"/>
              </w:rPr>
              <w:t>Est (95% CI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167CEC09" w14:textId="77777777" w:rsidR="00056655" w:rsidRPr="00FF3355" w:rsidRDefault="00056655" w:rsidP="00BD78EF">
            <w:pPr>
              <w:jc w:val="center"/>
              <w:rPr>
                <w:b/>
                <w:i/>
                <w:iCs/>
                <w:color w:val="000000" w:themeColor="text1"/>
              </w:rPr>
            </w:pPr>
            <w:r w:rsidRPr="00FF3355">
              <w:rPr>
                <w:b/>
                <w:i/>
                <w:iCs/>
                <w:color w:val="000000" w:themeColor="text1"/>
              </w:rPr>
              <w:t>p</w:t>
            </w:r>
          </w:p>
        </w:tc>
      </w:tr>
      <w:tr w:rsidR="00056655" w:rsidRPr="00FF3355" w14:paraId="7772534A" w14:textId="77777777" w:rsidTr="00BD78EF">
        <w:trPr>
          <w:trHeight w:val="20"/>
        </w:trPr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14:paraId="7EDDF0B5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No CGM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23683BBA" w14:textId="77777777" w:rsidR="00056655" w:rsidRPr="00FF3355" w:rsidRDefault="00056655" w:rsidP="00BD78EF">
            <w:pPr>
              <w:pStyle w:val="NoSpacing"/>
            </w:pPr>
            <w:r w:rsidRPr="00FF3355">
              <w:t>9.7 (9.6, 9.8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70C81EAA" w14:textId="77777777" w:rsidR="00056655" w:rsidRPr="00FF3355" w:rsidRDefault="00056655" w:rsidP="00BD78EF">
            <w:pPr>
              <w:pStyle w:val="NoSpacing"/>
            </w:pPr>
            <w:r w:rsidRPr="00FF3355">
              <w:t>10.6 (10.2, 11.1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484D66A1" w14:textId="77777777" w:rsidR="00056655" w:rsidRPr="00FF3355" w:rsidRDefault="00056655" w:rsidP="00BD78EF">
            <w:pPr>
              <w:pStyle w:val="NoSpacing"/>
            </w:pPr>
            <w:r w:rsidRPr="00FF3355">
              <w:t>0.9 (0.5, 1.4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5C670687" w14:textId="77777777" w:rsidR="00056655" w:rsidRPr="00FF3355" w:rsidRDefault="00056655" w:rsidP="00BD78EF">
            <w:pPr>
              <w:pStyle w:val="NoSpacing"/>
            </w:pPr>
            <w:r w:rsidRPr="00FF3355">
              <w:t>&lt;.001</w:t>
            </w:r>
          </w:p>
        </w:tc>
      </w:tr>
      <w:tr w:rsidR="00056655" w:rsidRPr="00FF3355" w14:paraId="586AB9B6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77F22D73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CGM</w:t>
            </w:r>
          </w:p>
        </w:tc>
        <w:tc>
          <w:tcPr>
            <w:tcW w:w="1010" w:type="pct"/>
            <w:vAlign w:val="center"/>
          </w:tcPr>
          <w:p w14:paraId="20C68074" w14:textId="77777777" w:rsidR="00056655" w:rsidRPr="00FF3355" w:rsidRDefault="00056655" w:rsidP="00BD78EF">
            <w:pPr>
              <w:pStyle w:val="NoSpacing"/>
            </w:pPr>
            <w:r w:rsidRPr="00FF3355">
              <w:t>8.4 (8.3, 8.5)</w:t>
            </w:r>
          </w:p>
        </w:tc>
        <w:tc>
          <w:tcPr>
            <w:tcW w:w="1057" w:type="pct"/>
            <w:vAlign w:val="center"/>
          </w:tcPr>
          <w:p w14:paraId="7A3A965D" w14:textId="77777777" w:rsidR="00056655" w:rsidRPr="00FF3355" w:rsidRDefault="00056655" w:rsidP="00BD78EF">
            <w:pPr>
              <w:pStyle w:val="NoSpacing"/>
            </w:pPr>
            <w:r w:rsidRPr="00FF3355">
              <w:t>9.2 (8.7, 9.8)</w:t>
            </w:r>
          </w:p>
        </w:tc>
        <w:tc>
          <w:tcPr>
            <w:tcW w:w="1057" w:type="pct"/>
            <w:vAlign w:val="center"/>
          </w:tcPr>
          <w:p w14:paraId="34A75EC7" w14:textId="77777777" w:rsidR="00056655" w:rsidRPr="00FF3355" w:rsidRDefault="00056655" w:rsidP="00BD78EF">
            <w:pPr>
              <w:pStyle w:val="NoSpacing"/>
            </w:pPr>
            <w:r w:rsidRPr="00FF3355">
              <w:t>0.8 (0.3, 1.3)</w:t>
            </w:r>
          </w:p>
        </w:tc>
        <w:tc>
          <w:tcPr>
            <w:tcW w:w="434" w:type="pct"/>
            <w:vAlign w:val="center"/>
          </w:tcPr>
          <w:p w14:paraId="13EBCED7" w14:textId="77777777" w:rsidR="00056655" w:rsidRPr="00FF3355" w:rsidRDefault="00056655" w:rsidP="00BD78EF">
            <w:pPr>
              <w:pStyle w:val="NoSpacing"/>
            </w:pPr>
            <w:r w:rsidRPr="00FF3355">
              <w:t>0.002</w:t>
            </w:r>
          </w:p>
        </w:tc>
      </w:tr>
      <w:tr w:rsidR="00056655" w:rsidRPr="00FF3355" w14:paraId="5E6F2F94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11637062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010" w:type="pct"/>
            <w:vAlign w:val="center"/>
          </w:tcPr>
          <w:p w14:paraId="2EDB1D58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27018639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0086F69A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434" w:type="pct"/>
            <w:vAlign w:val="center"/>
          </w:tcPr>
          <w:p w14:paraId="54AF26C5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6712B890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6A81282A" w14:textId="77777777" w:rsidR="00056655" w:rsidRPr="00FF3355" w:rsidRDefault="00056655" w:rsidP="00BD78EF">
            <w:pPr>
              <w:jc w:val="right"/>
              <w:rPr>
                <w:i/>
                <w:color w:val="000000" w:themeColor="text1"/>
              </w:rPr>
            </w:pPr>
            <w:r w:rsidRPr="00FF3355">
              <w:rPr>
                <w:i/>
                <w:iCs/>
                <w:color w:val="000000" w:themeColor="text1"/>
              </w:rPr>
              <w:t xml:space="preserve"> </w:t>
            </w:r>
            <w:r w:rsidRPr="00FF3355">
              <w:rPr>
                <w:i/>
                <w:color w:val="000000" w:themeColor="text1"/>
              </w:rPr>
              <w:t>Difference</w:t>
            </w:r>
            <w:r w:rsidRPr="00FF3355">
              <w:rPr>
                <w:i/>
                <w:iCs/>
                <w:color w:val="000000" w:themeColor="text1"/>
              </w:rPr>
              <w:t xml:space="preserve"> p</w:t>
            </w:r>
          </w:p>
        </w:tc>
        <w:tc>
          <w:tcPr>
            <w:tcW w:w="1010" w:type="pct"/>
            <w:vAlign w:val="center"/>
          </w:tcPr>
          <w:p w14:paraId="77EEC692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vAlign w:val="center"/>
          </w:tcPr>
          <w:p w14:paraId="1E44BDC9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vAlign w:val="center"/>
          </w:tcPr>
          <w:p w14:paraId="4E318D54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74</w:t>
            </w:r>
            <w:r w:rsidRPr="00FF3355">
              <w:rPr>
                <w:vertAlign w:val="superscript"/>
              </w:rPr>
              <w:t>1</w:t>
            </w:r>
          </w:p>
        </w:tc>
        <w:tc>
          <w:tcPr>
            <w:tcW w:w="434" w:type="pct"/>
            <w:vAlign w:val="center"/>
          </w:tcPr>
          <w:p w14:paraId="5E07AA07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51E13B2E" w14:textId="77777777" w:rsidTr="00BD78EF">
        <w:trPr>
          <w:trHeight w:val="20"/>
        </w:trPr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14:paraId="543F6D57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No Pump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20527434" w14:textId="77777777" w:rsidR="00056655" w:rsidRPr="00FF3355" w:rsidRDefault="00056655" w:rsidP="00BD78EF">
            <w:pPr>
              <w:pStyle w:val="NoSpacing"/>
            </w:pPr>
            <w:r w:rsidRPr="00FF3355">
              <w:t>9.5 (9.4, 9.6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1640C151" w14:textId="77777777" w:rsidR="00056655" w:rsidRPr="00FF3355" w:rsidRDefault="00056655" w:rsidP="00BD78EF">
            <w:pPr>
              <w:pStyle w:val="NoSpacing"/>
            </w:pPr>
            <w:r w:rsidRPr="00FF3355">
              <w:t>10.7 (10.2, 11.1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4D44EC69" w14:textId="77777777" w:rsidR="00056655" w:rsidRPr="00FF3355" w:rsidRDefault="00056655" w:rsidP="00BD78EF">
            <w:pPr>
              <w:pStyle w:val="NoSpacing"/>
            </w:pPr>
            <w:r w:rsidRPr="00FF3355">
              <w:t>1.2 (0.7, 1.6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682E4385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</w:tr>
      <w:tr w:rsidR="00056655" w:rsidRPr="00FF3355" w14:paraId="74384CEA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48A822D6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Pump</w:t>
            </w:r>
          </w:p>
        </w:tc>
        <w:tc>
          <w:tcPr>
            <w:tcW w:w="1010" w:type="pct"/>
            <w:vAlign w:val="center"/>
          </w:tcPr>
          <w:p w14:paraId="754D3E63" w14:textId="77777777" w:rsidR="00056655" w:rsidRPr="00FF3355" w:rsidRDefault="00056655" w:rsidP="00BD78EF">
            <w:pPr>
              <w:pStyle w:val="NoSpacing"/>
            </w:pPr>
            <w:r w:rsidRPr="00FF3355">
              <w:t>8.6 (8.4, 8.7)</w:t>
            </w:r>
          </w:p>
        </w:tc>
        <w:tc>
          <w:tcPr>
            <w:tcW w:w="1057" w:type="pct"/>
            <w:vAlign w:val="center"/>
          </w:tcPr>
          <w:p w14:paraId="2F5F4338" w14:textId="77777777" w:rsidR="00056655" w:rsidRPr="00FF3355" w:rsidRDefault="00056655" w:rsidP="00BD78EF">
            <w:pPr>
              <w:pStyle w:val="NoSpacing"/>
            </w:pPr>
            <w:r w:rsidRPr="00FF3355">
              <w:t>9.2 (8.7, 9.6)</w:t>
            </w:r>
          </w:p>
        </w:tc>
        <w:tc>
          <w:tcPr>
            <w:tcW w:w="1057" w:type="pct"/>
            <w:vAlign w:val="center"/>
          </w:tcPr>
          <w:p w14:paraId="74A27A5B" w14:textId="77777777" w:rsidR="00056655" w:rsidRPr="00FF3355" w:rsidRDefault="00056655" w:rsidP="00BD78EF">
            <w:pPr>
              <w:pStyle w:val="NoSpacing"/>
            </w:pPr>
            <w:r w:rsidRPr="00FF3355">
              <w:t>0.6 (0.2, 1.1)</w:t>
            </w:r>
          </w:p>
        </w:tc>
        <w:tc>
          <w:tcPr>
            <w:tcW w:w="434" w:type="pct"/>
            <w:vAlign w:val="center"/>
          </w:tcPr>
          <w:p w14:paraId="183CEC0C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006</w:t>
            </w:r>
          </w:p>
        </w:tc>
      </w:tr>
      <w:tr w:rsidR="00056655" w:rsidRPr="00FF3355" w14:paraId="7297E35C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2EEBB4EE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010" w:type="pct"/>
            <w:vAlign w:val="center"/>
          </w:tcPr>
          <w:p w14:paraId="2388D4F8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535F0502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7F501289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434" w:type="pct"/>
            <w:vAlign w:val="center"/>
          </w:tcPr>
          <w:p w14:paraId="3DE418CA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5B43F5D5" w14:textId="77777777" w:rsidTr="00BD78EF">
        <w:trPr>
          <w:trHeight w:val="20"/>
        </w:trPr>
        <w:tc>
          <w:tcPr>
            <w:tcW w:w="1442" w:type="pct"/>
            <w:tcBorders>
              <w:bottom w:val="single" w:sz="4" w:space="0" w:color="auto"/>
            </w:tcBorders>
            <w:vAlign w:val="center"/>
          </w:tcPr>
          <w:p w14:paraId="47FA226E" w14:textId="77777777" w:rsidR="00056655" w:rsidRPr="00FF3355" w:rsidRDefault="00056655" w:rsidP="00BD78EF">
            <w:pPr>
              <w:jc w:val="right"/>
              <w:rPr>
                <w:i/>
                <w:color w:val="000000" w:themeColor="text1"/>
              </w:rPr>
            </w:pPr>
            <w:r w:rsidRPr="00FF3355">
              <w:rPr>
                <w:i/>
                <w:color w:val="000000" w:themeColor="text1"/>
              </w:rPr>
              <w:t>Difference</w:t>
            </w:r>
            <w:r w:rsidRPr="00FF3355">
              <w:rPr>
                <w:i/>
                <w:iCs/>
                <w:color w:val="000000" w:themeColor="text1"/>
              </w:rPr>
              <w:t xml:space="preserve"> p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14:paraId="62079FEA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14:paraId="598EB88F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14:paraId="534B3D02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10</w:t>
            </w:r>
            <w:r w:rsidRPr="00FF3355">
              <w:rPr>
                <w:vertAlign w:val="superscript"/>
              </w:rPr>
              <w:t>1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0870679F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53DC479E" w14:textId="77777777" w:rsidTr="00BD78EF">
        <w:trPr>
          <w:trHeight w:val="20"/>
        </w:trPr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14:paraId="593AD9A0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No Technology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41BBA285" w14:textId="77777777" w:rsidR="00056655" w:rsidRPr="00FF3355" w:rsidRDefault="00056655" w:rsidP="00BD78EF">
            <w:pPr>
              <w:pStyle w:val="NoSpacing"/>
            </w:pPr>
            <w:r w:rsidRPr="00FF3355">
              <w:t>9.9 (9.7, 10.0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5656A886" w14:textId="77777777" w:rsidR="00056655" w:rsidRPr="00FF3355" w:rsidRDefault="00056655" w:rsidP="00BD78EF">
            <w:pPr>
              <w:pStyle w:val="NoSpacing"/>
            </w:pPr>
            <w:r w:rsidRPr="00FF3355">
              <w:t>10.9 (10.4, 11.5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558BFF36" w14:textId="77777777" w:rsidR="00056655" w:rsidRPr="00FF3355" w:rsidRDefault="00056655" w:rsidP="00BD78EF">
            <w:pPr>
              <w:pStyle w:val="NoSpacing"/>
            </w:pPr>
            <w:r w:rsidRPr="00FF3355">
              <w:t>1.1 (0.5, 1.6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76CA8EFC" w14:textId="77777777" w:rsidR="00056655" w:rsidRPr="00FF3355" w:rsidRDefault="00056655" w:rsidP="00BD78EF">
            <w:pPr>
              <w:pStyle w:val="NoSpacing"/>
              <w:rPr>
                <w:bCs/>
                <w:color w:val="000000" w:themeColor="text1"/>
              </w:rPr>
            </w:pPr>
            <w:r w:rsidRPr="00FF3355">
              <w:t>&lt;.001</w:t>
            </w:r>
          </w:p>
        </w:tc>
      </w:tr>
      <w:tr w:rsidR="00056655" w:rsidRPr="00FF3355" w14:paraId="74CC6985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44B44BCB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1 Tech</w:t>
            </w:r>
          </w:p>
        </w:tc>
        <w:tc>
          <w:tcPr>
            <w:tcW w:w="1010" w:type="pct"/>
            <w:vAlign w:val="center"/>
          </w:tcPr>
          <w:p w14:paraId="53CC8AF4" w14:textId="77777777" w:rsidR="00056655" w:rsidRPr="00FF3355" w:rsidRDefault="00056655" w:rsidP="00BD78EF">
            <w:pPr>
              <w:pStyle w:val="NoSpacing"/>
            </w:pPr>
            <w:r w:rsidRPr="00FF3355">
              <w:t>8.9 (8.8, 9.1)</w:t>
            </w:r>
          </w:p>
        </w:tc>
        <w:tc>
          <w:tcPr>
            <w:tcW w:w="1057" w:type="pct"/>
            <w:vAlign w:val="center"/>
          </w:tcPr>
          <w:p w14:paraId="68FB952B" w14:textId="77777777" w:rsidR="00056655" w:rsidRPr="00FF3355" w:rsidRDefault="00056655" w:rsidP="00BD78EF">
            <w:pPr>
              <w:pStyle w:val="NoSpacing"/>
            </w:pPr>
            <w:r w:rsidRPr="00FF3355">
              <w:t>9.9 (9.4, 10.4)</w:t>
            </w:r>
          </w:p>
        </w:tc>
        <w:tc>
          <w:tcPr>
            <w:tcW w:w="1057" w:type="pct"/>
            <w:vAlign w:val="center"/>
          </w:tcPr>
          <w:p w14:paraId="16968D5B" w14:textId="77777777" w:rsidR="00056655" w:rsidRPr="00FF3355" w:rsidRDefault="00056655" w:rsidP="00BD78EF">
            <w:pPr>
              <w:pStyle w:val="NoSpacing"/>
            </w:pPr>
            <w:r w:rsidRPr="00FF3355">
              <w:t>1.0 (0.4, 1.5)</w:t>
            </w:r>
          </w:p>
        </w:tc>
        <w:tc>
          <w:tcPr>
            <w:tcW w:w="434" w:type="pct"/>
            <w:vAlign w:val="center"/>
          </w:tcPr>
          <w:p w14:paraId="28B9A3C4" w14:textId="77777777" w:rsidR="00056655" w:rsidRPr="00FF3355" w:rsidRDefault="00056655" w:rsidP="00BD78EF">
            <w:pPr>
              <w:pStyle w:val="NoSpacing"/>
              <w:rPr>
                <w:bCs/>
                <w:color w:val="000000" w:themeColor="text1"/>
              </w:rPr>
            </w:pPr>
            <w:r w:rsidRPr="00FF3355">
              <w:t>&lt;.001</w:t>
            </w:r>
          </w:p>
        </w:tc>
      </w:tr>
      <w:tr w:rsidR="00056655" w:rsidRPr="00FF3355" w14:paraId="5B1D7340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60F912EB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2 Tech</w:t>
            </w:r>
          </w:p>
        </w:tc>
        <w:tc>
          <w:tcPr>
            <w:tcW w:w="1010" w:type="pct"/>
            <w:vAlign w:val="center"/>
          </w:tcPr>
          <w:p w14:paraId="4E57A819" w14:textId="77777777" w:rsidR="00056655" w:rsidRPr="00FF3355" w:rsidRDefault="00056655" w:rsidP="00BD78EF">
            <w:pPr>
              <w:pStyle w:val="NoSpacing"/>
            </w:pPr>
            <w:r w:rsidRPr="00FF3355">
              <w:t>8.2 (8.1, 8.3)</w:t>
            </w:r>
          </w:p>
        </w:tc>
        <w:tc>
          <w:tcPr>
            <w:tcW w:w="1057" w:type="pct"/>
            <w:vAlign w:val="center"/>
          </w:tcPr>
          <w:p w14:paraId="13D8A20C" w14:textId="77777777" w:rsidR="00056655" w:rsidRPr="00FF3355" w:rsidRDefault="00056655" w:rsidP="00BD78EF">
            <w:pPr>
              <w:pStyle w:val="NoSpacing"/>
            </w:pPr>
            <w:r w:rsidRPr="00FF3355">
              <w:t>8.6 (8.1, 9.2)</w:t>
            </w:r>
          </w:p>
        </w:tc>
        <w:tc>
          <w:tcPr>
            <w:tcW w:w="1057" w:type="pct"/>
            <w:vAlign w:val="center"/>
          </w:tcPr>
          <w:p w14:paraId="78CD6D77" w14:textId="77777777" w:rsidR="00056655" w:rsidRPr="00FF3355" w:rsidRDefault="00056655" w:rsidP="00BD78EF">
            <w:pPr>
              <w:pStyle w:val="NoSpacing"/>
            </w:pPr>
            <w:r w:rsidRPr="00FF3355">
              <w:t>0.4 (-0.1, 1.0)</w:t>
            </w:r>
          </w:p>
        </w:tc>
        <w:tc>
          <w:tcPr>
            <w:tcW w:w="434" w:type="pct"/>
            <w:vAlign w:val="center"/>
          </w:tcPr>
          <w:p w14:paraId="7BED5687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14</w:t>
            </w:r>
          </w:p>
        </w:tc>
      </w:tr>
      <w:tr w:rsidR="00056655" w:rsidRPr="00FF3355" w14:paraId="07DC4607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13DB41FC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010" w:type="pct"/>
            <w:vAlign w:val="center"/>
          </w:tcPr>
          <w:p w14:paraId="5D7F0AF4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6DD42B7F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7F95A6D0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434" w:type="pct"/>
            <w:vAlign w:val="center"/>
          </w:tcPr>
          <w:p w14:paraId="2B2D672F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7723E1B5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287726C1" w14:textId="77777777" w:rsidR="00056655" w:rsidRPr="00FF3355" w:rsidRDefault="00056655" w:rsidP="00BD78EF">
            <w:pPr>
              <w:jc w:val="right"/>
              <w:rPr>
                <w:i/>
                <w:color w:val="000000" w:themeColor="text1"/>
              </w:rPr>
            </w:pPr>
            <w:r w:rsidRPr="00FF3355">
              <w:rPr>
                <w:i/>
                <w:color w:val="000000" w:themeColor="text1"/>
              </w:rPr>
              <w:t xml:space="preserve">Difference (1 vs. None) </w:t>
            </w:r>
            <w:r w:rsidRPr="00FF3355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1010" w:type="pct"/>
            <w:vAlign w:val="center"/>
          </w:tcPr>
          <w:p w14:paraId="7E167408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vAlign w:val="center"/>
          </w:tcPr>
          <w:p w14:paraId="3E6E4068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005</w:t>
            </w:r>
          </w:p>
        </w:tc>
        <w:tc>
          <w:tcPr>
            <w:tcW w:w="1057" w:type="pct"/>
            <w:vAlign w:val="center"/>
          </w:tcPr>
          <w:p w14:paraId="26A9A608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78</w:t>
            </w:r>
            <w:r w:rsidRPr="00FF3355">
              <w:rPr>
                <w:vertAlign w:val="superscript"/>
              </w:rPr>
              <w:t>1</w:t>
            </w:r>
          </w:p>
        </w:tc>
        <w:tc>
          <w:tcPr>
            <w:tcW w:w="434" w:type="pct"/>
            <w:vAlign w:val="center"/>
          </w:tcPr>
          <w:p w14:paraId="555348FC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0BC4794D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3696C7C1" w14:textId="77777777" w:rsidR="00056655" w:rsidRPr="00FF3355" w:rsidRDefault="00056655" w:rsidP="00BD78EF">
            <w:pPr>
              <w:jc w:val="right"/>
              <w:rPr>
                <w:i/>
                <w:color w:val="000000" w:themeColor="text1"/>
              </w:rPr>
            </w:pPr>
            <w:r w:rsidRPr="00FF3355">
              <w:rPr>
                <w:i/>
                <w:color w:val="000000" w:themeColor="text1"/>
              </w:rPr>
              <w:t>Difference (</w:t>
            </w:r>
            <w:proofErr w:type="gramStart"/>
            <w:r w:rsidRPr="00FF3355">
              <w:rPr>
                <w:i/>
                <w:color w:val="000000" w:themeColor="text1"/>
              </w:rPr>
              <w:t>2  vs.</w:t>
            </w:r>
            <w:proofErr w:type="gramEnd"/>
            <w:r w:rsidRPr="00FF3355">
              <w:rPr>
                <w:i/>
                <w:color w:val="000000" w:themeColor="text1"/>
              </w:rPr>
              <w:t xml:space="preserve"> None) </w:t>
            </w:r>
            <w:r w:rsidRPr="00FF3355">
              <w:rPr>
                <w:i/>
                <w:iCs/>
                <w:color w:val="000000" w:themeColor="text1"/>
              </w:rPr>
              <w:t>p</w:t>
            </w:r>
            <w:r w:rsidRPr="00FF3355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1010" w:type="pct"/>
            <w:vAlign w:val="center"/>
          </w:tcPr>
          <w:p w14:paraId="5179F946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vAlign w:val="center"/>
          </w:tcPr>
          <w:p w14:paraId="4F5CDB2E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vAlign w:val="center"/>
          </w:tcPr>
          <w:p w14:paraId="38514B01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12</w:t>
            </w:r>
            <w:r w:rsidRPr="00FF3355">
              <w:rPr>
                <w:vertAlign w:val="superscript"/>
              </w:rPr>
              <w:t>1</w:t>
            </w:r>
          </w:p>
        </w:tc>
        <w:tc>
          <w:tcPr>
            <w:tcW w:w="434" w:type="pct"/>
            <w:vAlign w:val="center"/>
          </w:tcPr>
          <w:p w14:paraId="21B7304B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3F49FCF9" w14:textId="77777777" w:rsidTr="00BD78EF">
        <w:trPr>
          <w:trHeight w:val="20"/>
        </w:trPr>
        <w:tc>
          <w:tcPr>
            <w:tcW w:w="1442" w:type="pct"/>
            <w:tcBorders>
              <w:bottom w:val="single" w:sz="4" w:space="0" w:color="auto"/>
            </w:tcBorders>
            <w:vAlign w:val="center"/>
          </w:tcPr>
          <w:p w14:paraId="0B6E4077" w14:textId="77777777" w:rsidR="00056655" w:rsidRPr="00FF3355" w:rsidRDefault="00056655" w:rsidP="00BD78EF">
            <w:pPr>
              <w:jc w:val="right"/>
              <w:rPr>
                <w:i/>
                <w:color w:val="000000" w:themeColor="text1"/>
              </w:rPr>
            </w:pPr>
            <w:r w:rsidRPr="00FF3355">
              <w:rPr>
                <w:i/>
                <w:color w:val="000000" w:themeColor="text1"/>
              </w:rPr>
              <w:t xml:space="preserve">Difference (2 vs. 1) </w:t>
            </w:r>
            <w:r w:rsidRPr="00FF3355">
              <w:rPr>
                <w:i/>
                <w:iCs/>
                <w:color w:val="000000" w:themeColor="text1"/>
              </w:rPr>
              <w:t>p</w:t>
            </w:r>
            <w:r w:rsidRPr="00FF3355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14:paraId="1FABBF44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14:paraId="1AD569B9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001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14:paraId="0845A5C4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18</w:t>
            </w:r>
            <w:r w:rsidRPr="00FF3355">
              <w:rPr>
                <w:vertAlign w:val="superscript"/>
              </w:rPr>
              <w:t>1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72F51595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7534E035" w14:textId="77777777" w:rsidTr="00BD78EF"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147AC270" w14:textId="77777777" w:rsidR="00056655" w:rsidRPr="00FF3355" w:rsidRDefault="00056655" w:rsidP="00BD78EF">
            <w:pPr>
              <w:rPr>
                <w:b/>
                <w:color w:val="000000" w:themeColor="text1"/>
              </w:rPr>
            </w:pPr>
            <w:proofErr w:type="spellStart"/>
            <w:r w:rsidRPr="00FF3355">
              <w:rPr>
                <w:b/>
                <w:color w:val="000000" w:themeColor="text1"/>
                <w:vertAlign w:val="superscript"/>
              </w:rPr>
              <w:t>b</w:t>
            </w:r>
            <w:r w:rsidRPr="00FF3355">
              <w:rPr>
                <w:b/>
                <w:color w:val="000000" w:themeColor="text1"/>
              </w:rPr>
              <w:t>DKA</w:t>
            </w:r>
            <w:proofErr w:type="spellEnd"/>
            <w:r w:rsidRPr="00FF3355">
              <w:rPr>
                <w:b/>
                <w:color w:val="000000" w:themeColor="text1"/>
              </w:rPr>
              <w:t xml:space="preserve"> Events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4481FE55" w14:textId="77777777" w:rsidR="00056655" w:rsidRPr="00FF3355" w:rsidRDefault="00056655" w:rsidP="00BD78EF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4A06CCD5" w14:textId="77777777" w:rsidR="00056655" w:rsidRPr="00FF3355" w:rsidRDefault="00056655" w:rsidP="00BD78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01ECEBF0" w14:textId="77777777" w:rsidR="00056655" w:rsidRPr="00FF3355" w:rsidRDefault="00056655" w:rsidP="00BD78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79240085" w14:textId="77777777" w:rsidR="00056655" w:rsidRPr="00FF3355" w:rsidRDefault="00056655" w:rsidP="00BD78EF">
            <w:pPr>
              <w:rPr>
                <w:b/>
                <w:color w:val="000000" w:themeColor="text1"/>
              </w:rPr>
            </w:pPr>
          </w:p>
        </w:tc>
      </w:tr>
      <w:tr w:rsidR="00056655" w:rsidRPr="00FF3355" w14:paraId="4344D679" w14:textId="77777777" w:rsidTr="00BD78EF">
        <w:trPr>
          <w:trHeight w:val="20"/>
        </w:trPr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14:paraId="088A459F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No CGM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3B9D9BAF" w14:textId="77777777" w:rsidR="00056655" w:rsidRPr="00FF3355" w:rsidRDefault="00056655" w:rsidP="00BD78EF">
            <w:pPr>
              <w:pStyle w:val="NoSpacing"/>
            </w:pPr>
            <w:r w:rsidRPr="00FF3355">
              <w:t>0.14 (0.11, 0.16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286A67E3" w14:textId="77777777" w:rsidR="00056655" w:rsidRPr="00FF3355" w:rsidRDefault="00056655" w:rsidP="00BD78EF">
            <w:pPr>
              <w:pStyle w:val="NoSpacing"/>
            </w:pPr>
            <w:r w:rsidRPr="00FF3355">
              <w:t>0.32 (0.18, 0.47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152024BE" w14:textId="77777777" w:rsidR="00056655" w:rsidRPr="00FF3355" w:rsidRDefault="00056655" w:rsidP="00BD78EF">
            <w:pPr>
              <w:pStyle w:val="NoSpacing"/>
            </w:pPr>
            <w:r w:rsidRPr="00FF3355">
              <w:t>0.19 (0.04, 0.33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0D2E461F" w14:textId="77777777" w:rsidR="00056655" w:rsidRPr="00FF3355" w:rsidRDefault="00056655" w:rsidP="00BD78EF">
            <w:pPr>
              <w:pStyle w:val="NoSpacing"/>
              <w:rPr>
                <w:bCs/>
                <w:color w:val="000000" w:themeColor="text1"/>
              </w:rPr>
            </w:pPr>
            <w:r w:rsidRPr="00FF3355">
              <w:t>0.011</w:t>
            </w:r>
          </w:p>
        </w:tc>
      </w:tr>
      <w:tr w:rsidR="00056655" w:rsidRPr="00FF3355" w14:paraId="723AA123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42E4B72C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CGM</w:t>
            </w:r>
          </w:p>
        </w:tc>
        <w:tc>
          <w:tcPr>
            <w:tcW w:w="1010" w:type="pct"/>
            <w:vAlign w:val="center"/>
          </w:tcPr>
          <w:p w14:paraId="5B53FD4E" w14:textId="77777777" w:rsidR="00056655" w:rsidRPr="00FF3355" w:rsidRDefault="00056655" w:rsidP="00BD78EF">
            <w:pPr>
              <w:pStyle w:val="NoSpacing"/>
            </w:pPr>
            <w:r w:rsidRPr="00FF3355">
              <w:t>0.07 (0.05, 0.08)</w:t>
            </w:r>
          </w:p>
        </w:tc>
        <w:tc>
          <w:tcPr>
            <w:tcW w:w="1057" w:type="pct"/>
            <w:vAlign w:val="center"/>
          </w:tcPr>
          <w:p w14:paraId="40298FDF" w14:textId="77777777" w:rsidR="00056655" w:rsidRPr="00FF3355" w:rsidRDefault="00056655" w:rsidP="00BD78EF">
            <w:pPr>
              <w:pStyle w:val="NoSpacing"/>
            </w:pPr>
            <w:r w:rsidRPr="00FF3355">
              <w:t>0.09 (0.02, 0.16)</w:t>
            </w:r>
          </w:p>
        </w:tc>
        <w:tc>
          <w:tcPr>
            <w:tcW w:w="1057" w:type="pct"/>
            <w:vAlign w:val="center"/>
          </w:tcPr>
          <w:p w14:paraId="1581457E" w14:textId="77777777" w:rsidR="00056655" w:rsidRPr="00FF3355" w:rsidRDefault="00056655" w:rsidP="00BD78EF">
            <w:pPr>
              <w:pStyle w:val="NoSpacing"/>
            </w:pPr>
            <w:r w:rsidRPr="00FF3355">
              <w:t>0.02 (-0.05, 0.09)</w:t>
            </w:r>
          </w:p>
        </w:tc>
        <w:tc>
          <w:tcPr>
            <w:tcW w:w="434" w:type="pct"/>
            <w:vAlign w:val="center"/>
          </w:tcPr>
          <w:p w14:paraId="1B53A055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51</w:t>
            </w:r>
          </w:p>
        </w:tc>
      </w:tr>
      <w:tr w:rsidR="00056655" w:rsidRPr="00FF3355" w14:paraId="1E4713AE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4E44A7C3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010" w:type="pct"/>
            <w:vAlign w:val="center"/>
          </w:tcPr>
          <w:p w14:paraId="3AE4BAD5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73E052CB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7FD538A4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434" w:type="pct"/>
            <w:vAlign w:val="center"/>
          </w:tcPr>
          <w:p w14:paraId="31EAF85F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1A56780D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27CAB269" w14:textId="77777777" w:rsidR="00056655" w:rsidRPr="00FF3355" w:rsidRDefault="00056655" w:rsidP="00BD78EF">
            <w:pPr>
              <w:jc w:val="right"/>
              <w:rPr>
                <w:i/>
                <w:color w:val="000000" w:themeColor="text1"/>
              </w:rPr>
            </w:pPr>
            <w:r w:rsidRPr="00FF3355">
              <w:rPr>
                <w:i/>
                <w:color w:val="000000" w:themeColor="text1"/>
              </w:rPr>
              <w:t>Difference p</w:t>
            </w:r>
          </w:p>
        </w:tc>
        <w:tc>
          <w:tcPr>
            <w:tcW w:w="1010" w:type="pct"/>
            <w:vAlign w:val="center"/>
          </w:tcPr>
          <w:p w14:paraId="262B2277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vAlign w:val="center"/>
          </w:tcPr>
          <w:p w14:paraId="5FD5EB2C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003</w:t>
            </w:r>
          </w:p>
        </w:tc>
        <w:tc>
          <w:tcPr>
            <w:tcW w:w="1057" w:type="pct"/>
            <w:vAlign w:val="center"/>
          </w:tcPr>
          <w:p w14:paraId="2CABDCD0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24</w:t>
            </w:r>
            <w:r w:rsidRPr="00FF3355">
              <w:rPr>
                <w:vertAlign w:val="superscript"/>
              </w:rPr>
              <w:t>1</w:t>
            </w:r>
          </w:p>
        </w:tc>
        <w:tc>
          <w:tcPr>
            <w:tcW w:w="434" w:type="pct"/>
            <w:vAlign w:val="center"/>
          </w:tcPr>
          <w:p w14:paraId="5842EBA2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1D26BD36" w14:textId="77777777" w:rsidTr="00BD78EF">
        <w:trPr>
          <w:trHeight w:val="20"/>
        </w:trPr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14:paraId="0248482B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No Pump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2A054B00" w14:textId="77777777" w:rsidR="00056655" w:rsidRPr="00FF3355" w:rsidRDefault="00056655" w:rsidP="00BD78EF">
            <w:pPr>
              <w:pStyle w:val="NoSpacing"/>
            </w:pPr>
            <w:r w:rsidRPr="00FF3355">
              <w:t>0.14 (0.12, 0.16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281B0D61" w14:textId="77777777" w:rsidR="00056655" w:rsidRPr="00FF3355" w:rsidRDefault="00056655" w:rsidP="00BD78EF">
            <w:pPr>
              <w:pStyle w:val="NoSpacing"/>
            </w:pPr>
            <w:r w:rsidRPr="00FF3355">
              <w:t>0.33 (0.19, 0.48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30DD0C92" w14:textId="77777777" w:rsidR="00056655" w:rsidRPr="00FF3355" w:rsidRDefault="00056655" w:rsidP="00BD78EF">
            <w:pPr>
              <w:pStyle w:val="NoSpacing"/>
            </w:pPr>
            <w:r w:rsidRPr="00FF3355">
              <w:t>0.19 (0.05, 0.34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2B37F7B6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009</w:t>
            </w:r>
          </w:p>
        </w:tc>
      </w:tr>
      <w:tr w:rsidR="00056655" w:rsidRPr="00FF3355" w14:paraId="34A07CDA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72358E04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Pump</w:t>
            </w:r>
          </w:p>
        </w:tc>
        <w:tc>
          <w:tcPr>
            <w:tcW w:w="1010" w:type="pct"/>
            <w:vAlign w:val="center"/>
          </w:tcPr>
          <w:p w14:paraId="0B9621A6" w14:textId="77777777" w:rsidR="00056655" w:rsidRPr="00FF3355" w:rsidRDefault="00056655" w:rsidP="00BD78EF">
            <w:pPr>
              <w:pStyle w:val="NoSpacing"/>
            </w:pPr>
            <w:r w:rsidRPr="00FF3355">
              <w:t>0.05 (0.03, 0.07)</w:t>
            </w:r>
          </w:p>
        </w:tc>
        <w:tc>
          <w:tcPr>
            <w:tcW w:w="1057" w:type="pct"/>
            <w:vAlign w:val="center"/>
          </w:tcPr>
          <w:p w14:paraId="199589E4" w14:textId="77777777" w:rsidR="00056655" w:rsidRPr="00FF3355" w:rsidRDefault="00056655" w:rsidP="00BD78EF">
            <w:pPr>
              <w:pStyle w:val="NoSpacing"/>
            </w:pPr>
            <w:r w:rsidRPr="00FF3355">
              <w:t>0.08 (0.02, 0.14)</w:t>
            </w:r>
          </w:p>
        </w:tc>
        <w:tc>
          <w:tcPr>
            <w:tcW w:w="1057" w:type="pct"/>
            <w:vAlign w:val="center"/>
          </w:tcPr>
          <w:p w14:paraId="18D7A63B" w14:textId="77777777" w:rsidR="00056655" w:rsidRPr="00FF3355" w:rsidRDefault="00056655" w:rsidP="00BD78EF">
            <w:pPr>
              <w:pStyle w:val="NoSpacing"/>
            </w:pPr>
            <w:r w:rsidRPr="00FF3355">
              <w:t>0.03 (-0.04, 0.09)</w:t>
            </w:r>
          </w:p>
        </w:tc>
        <w:tc>
          <w:tcPr>
            <w:tcW w:w="434" w:type="pct"/>
            <w:vAlign w:val="center"/>
          </w:tcPr>
          <w:p w14:paraId="2410D3F7" w14:textId="77777777" w:rsidR="00056655" w:rsidRPr="00FF3355" w:rsidRDefault="00056655" w:rsidP="00BD78EF">
            <w:pPr>
              <w:pStyle w:val="NoSpacing"/>
              <w:rPr>
                <w:b/>
                <w:color w:val="000000" w:themeColor="text1"/>
              </w:rPr>
            </w:pPr>
            <w:r w:rsidRPr="00FF3355">
              <w:t>0.42</w:t>
            </w:r>
          </w:p>
        </w:tc>
      </w:tr>
      <w:tr w:rsidR="00056655" w:rsidRPr="00FF3355" w14:paraId="6DB74A98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0BE29409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010" w:type="pct"/>
            <w:vAlign w:val="center"/>
          </w:tcPr>
          <w:p w14:paraId="0E55D2C6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0D839D92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0D40A0E4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434" w:type="pct"/>
            <w:vAlign w:val="center"/>
          </w:tcPr>
          <w:p w14:paraId="0368FCCF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566E70B6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2BB5884E" w14:textId="77777777" w:rsidR="00056655" w:rsidRPr="00FF3355" w:rsidRDefault="00056655" w:rsidP="00BD78EF">
            <w:pPr>
              <w:jc w:val="right"/>
              <w:rPr>
                <w:i/>
                <w:color w:val="000000" w:themeColor="text1"/>
              </w:rPr>
            </w:pPr>
            <w:r w:rsidRPr="00FF3355">
              <w:rPr>
                <w:i/>
                <w:color w:val="000000" w:themeColor="text1"/>
              </w:rPr>
              <w:t>Difference p</w:t>
            </w:r>
          </w:p>
        </w:tc>
        <w:tc>
          <w:tcPr>
            <w:tcW w:w="1010" w:type="pct"/>
            <w:vAlign w:val="center"/>
          </w:tcPr>
          <w:p w14:paraId="6E3ADF24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vAlign w:val="center"/>
          </w:tcPr>
          <w:p w14:paraId="638F5ADE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001</w:t>
            </w:r>
          </w:p>
        </w:tc>
        <w:tc>
          <w:tcPr>
            <w:tcW w:w="1057" w:type="pct"/>
            <w:vAlign w:val="center"/>
          </w:tcPr>
          <w:p w14:paraId="0D9DDAFB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36</w:t>
            </w:r>
            <w:r w:rsidRPr="00FF3355">
              <w:rPr>
                <w:vertAlign w:val="superscript"/>
              </w:rPr>
              <w:t>1</w:t>
            </w:r>
          </w:p>
        </w:tc>
        <w:tc>
          <w:tcPr>
            <w:tcW w:w="434" w:type="pct"/>
            <w:vAlign w:val="center"/>
          </w:tcPr>
          <w:p w14:paraId="7BE68AF9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5FDD49B7" w14:textId="77777777" w:rsidTr="00BD78EF">
        <w:trPr>
          <w:trHeight w:val="20"/>
        </w:trPr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14:paraId="65E6D280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No Technology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63267747" w14:textId="77777777" w:rsidR="00056655" w:rsidRPr="00FF3355" w:rsidRDefault="00056655" w:rsidP="00BD78EF">
            <w:pPr>
              <w:pStyle w:val="NoSpacing"/>
            </w:pPr>
            <w:r w:rsidRPr="00FF3355">
              <w:t>0.17 (0.14, 0.20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55BAC585" w14:textId="77777777" w:rsidR="00056655" w:rsidRPr="00FF3355" w:rsidRDefault="00056655" w:rsidP="00BD78EF">
            <w:pPr>
              <w:pStyle w:val="NoSpacing"/>
            </w:pPr>
            <w:r w:rsidRPr="00FF3355">
              <w:t>0.40 (0.21, 0.59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79385A47" w14:textId="77777777" w:rsidR="00056655" w:rsidRPr="00FF3355" w:rsidRDefault="00056655" w:rsidP="00BD78EF">
            <w:pPr>
              <w:pStyle w:val="NoSpacing"/>
            </w:pPr>
            <w:r w:rsidRPr="00FF3355">
              <w:t>0.23 (0.04, 0.43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01EC4344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017</w:t>
            </w:r>
          </w:p>
        </w:tc>
      </w:tr>
      <w:tr w:rsidR="00056655" w:rsidRPr="00FF3355" w14:paraId="6805140F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4761CC4C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 xml:space="preserve">1 Tech </w:t>
            </w:r>
          </w:p>
        </w:tc>
        <w:tc>
          <w:tcPr>
            <w:tcW w:w="1010" w:type="pct"/>
            <w:vAlign w:val="center"/>
          </w:tcPr>
          <w:p w14:paraId="0DE74FC9" w14:textId="77777777" w:rsidR="00056655" w:rsidRPr="00FF3355" w:rsidRDefault="00056655" w:rsidP="00BD78EF">
            <w:pPr>
              <w:pStyle w:val="NoSpacing"/>
            </w:pPr>
            <w:r w:rsidRPr="00FF3355">
              <w:t>0.07 (0.05, 0.09)</w:t>
            </w:r>
          </w:p>
        </w:tc>
        <w:tc>
          <w:tcPr>
            <w:tcW w:w="1057" w:type="pct"/>
            <w:vAlign w:val="center"/>
          </w:tcPr>
          <w:p w14:paraId="7DEC9321" w14:textId="77777777" w:rsidR="00056655" w:rsidRPr="00FF3355" w:rsidRDefault="00056655" w:rsidP="00BD78EF">
            <w:pPr>
              <w:pStyle w:val="NoSpacing"/>
            </w:pPr>
            <w:r w:rsidRPr="00FF3355">
              <w:t>0.13 (0.05, 0.22)</w:t>
            </w:r>
          </w:p>
        </w:tc>
        <w:tc>
          <w:tcPr>
            <w:tcW w:w="1057" w:type="pct"/>
            <w:vAlign w:val="center"/>
          </w:tcPr>
          <w:p w14:paraId="77D55345" w14:textId="77777777" w:rsidR="00056655" w:rsidRPr="00FF3355" w:rsidRDefault="00056655" w:rsidP="00BD78EF">
            <w:pPr>
              <w:pStyle w:val="NoSpacing"/>
            </w:pPr>
            <w:r w:rsidRPr="00FF3355">
              <w:t>0.06 (-0.03, 0.15)</w:t>
            </w:r>
          </w:p>
        </w:tc>
        <w:tc>
          <w:tcPr>
            <w:tcW w:w="434" w:type="pct"/>
            <w:vAlign w:val="center"/>
          </w:tcPr>
          <w:p w14:paraId="4DE868B0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17</w:t>
            </w:r>
          </w:p>
        </w:tc>
      </w:tr>
      <w:tr w:rsidR="00056655" w:rsidRPr="00FF3355" w14:paraId="35EC0A5E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25DF6169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  <w:r w:rsidRPr="00FF3355">
              <w:rPr>
                <w:color w:val="000000" w:themeColor="text1"/>
              </w:rPr>
              <w:t>2 Tech</w:t>
            </w:r>
          </w:p>
        </w:tc>
        <w:tc>
          <w:tcPr>
            <w:tcW w:w="1010" w:type="pct"/>
            <w:vAlign w:val="center"/>
          </w:tcPr>
          <w:p w14:paraId="05A8CA72" w14:textId="77777777" w:rsidR="00056655" w:rsidRPr="00FF3355" w:rsidRDefault="00056655" w:rsidP="00BD78EF">
            <w:pPr>
              <w:pStyle w:val="NoSpacing"/>
            </w:pPr>
            <w:r w:rsidRPr="00FF3355">
              <w:t>0.05 (0.03, 0.07)</w:t>
            </w:r>
          </w:p>
        </w:tc>
        <w:tc>
          <w:tcPr>
            <w:tcW w:w="1057" w:type="pct"/>
            <w:vAlign w:val="center"/>
          </w:tcPr>
          <w:p w14:paraId="376B2DF6" w14:textId="77777777" w:rsidR="00056655" w:rsidRPr="00FF3355" w:rsidRDefault="00056655" w:rsidP="00BD78EF">
            <w:pPr>
              <w:pStyle w:val="NoSpacing"/>
            </w:pPr>
            <w:r w:rsidRPr="00FF3355">
              <w:t>0.04 (-0.02, 0.09)</w:t>
            </w:r>
          </w:p>
        </w:tc>
        <w:tc>
          <w:tcPr>
            <w:tcW w:w="1057" w:type="pct"/>
            <w:vAlign w:val="center"/>
          </w:tcPr>
          <w:p w14:paraId="25CF1933" w14:textId="77777777" w:rsidR="00056655" w:rsidRPr="00FF3355" w:rsidRDefault="00056655" w:rsidP="00BD78EF">
            <w:pPr>
              <w:pStyle w:val="NoSpacing"/>
            </w:pPr>
            <w:r w:rsidRPr="00FF3355">
              <w:t>-0.01 (-0.07, 0.05)</w:t>
            </w:r>
          </w:p>
        </w:tc>
        <w:tc>
          <w:tcPr>
            <w:tcW w:w="434" w:type="pct"/>
            <w:vAlign w:val="center"/>
          </w:tcPr>
          <w:p w14:paraId="15068369" w14:textId="77777777" w:rsidR="00056655" w:rsidRPr="00FF3355" w:rsidRDefault="00056655" w:rsidP="00BD78EF">
            <w:pPr>
              <w:pStyle w:val="NoSpacing"/>
              <w:rPr>
                <w:b/>
                <w:color w:val="000000" w:themeColor="text1"/>
              </w:rPr>
            </w:pPr>
            <w:r w:rsidRPr="00FF3355">
              <w:t>0.72</w:t>
            </w:r>
          </w:p>
        </w:tc>
      </w:tr>
      <w:tr w:rsidR="00056655" w:rsidRPr="00FF3355" w14:paraId="675BDDDE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3B568CF8" w14:textId="77777777" w:rsidR="00056655" w:rsidRPr="00FF3355" w:rsidRDefault="00056655" w:rsidP="00BD78E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010" w:type="pct"/>
            <w:vAlign w:val="center"/>
          </w:tcPr>
          <w:p w14:paraId="026AD140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56EA3ED8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1057" w:type="pct"/>
            <w:vAlign w:val="center"/>
          </w:tcPr>
          <w:p w14:paraId="7379BFF5" w14:textId="77777777" w:rsidR="00056655" w:rsidRPr="00FF3355" w:rsidRDefault="00056655" w:rsidP="00BD78EF">
            <w:pPr>
              <w:pStyle w:val="NoSpacing"/>
            </w:pPr>
          </w:p>
        </w:tc>
        <w:tc>
          <w:tcPr>
            <w:tcW w:w="434" w:type="pct"/>
            <w:vAlign w:val="center"/>
          </w:tcPr>
          <w:p w14:paraId="20C60288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1781FB36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4A5B6BE8" w14:textId="77777777" w:rsidR="00056655" w:rsidRPr="00FF3355" w:rsidRDefault="00056655" w:rsidP="00BD78EF">
            <w:pPr>
              <w:jc w:val="right"/>
              <w:rPr>
                <w:i/>
                <w:color w:val="000000" w:themeColor="text1"/>
              </w:rPr>
            </w:pPr>
            <w:r w:rsidRPr="00FF3355">
              <w:rPr>
                <w:i/>
                <w:color w:val="000000" w:themeColor="text1"/>
              </w:rPr>
              <w:t xml:space="preserve">Difference (1 vs. None) </w:t>
            </w:r>
            <w:r w:rsidRPr="00FF3355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1010" w:type="pct"/>
            <w:vAlign w:val="center"/>
          </w:tcPr>
          <w:p w14:paraId="30479074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vAlign w:val="center"/>
          </w:tcPr>
          <w:p w14:paraId="447D7E91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012</w:t>
            </w:r>
          </w:p>
        </w:tc>
        <w:tc>
          <w:tcPr>
            <w:tcW w:w="1057" w:type="pct"/>
            <w:vAlign w:val="center"/>
          </w:tcPr>
          <w:p w14:paraId="1D6D6502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57</w:t>
            </w:r>
            <w:r w:rsidRPr="00FF3355">
              <w:rPr>
                <w:vertAlign w:val="superscript"/>
              </w:rPr>
              <w:t>1</w:t>
            </w:r>
          </w:p>
        </w:tc>
        <w:tc>
          <w:tcPr>
            <w:tcW w:w="434" w:type="pct"/>
            <w:vAlign w:val="center"/>
          </w:tcPr>
          <w:p w14:paraId="08C8B986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7E2E0D69" w14:textId="77777777" w:rsidTr="00BD78EF">
        <w:trPr>
          <w:trHeight w:val="20"/>
        </w:trPr>
        <w:tc>
          <w:tcPr>
            <w:tcW w:w="1442" w:type="pct"/>
            <w:vAlign w:val="center"/>
          </w:tcPr>
          <w:p w14:paraId="708EFC90" w14:textId="77777777" w:rsidR="00056655" w:rsidRPr="00FF3355" w:rsidRDefault="00056655" w:rsidP="00BD78EF">
            <w:pPr>
              <w:jc w:val="right"/>
              <w:rPr>
                <w:i/>
                <w:color w:val="000000" w:themeColor="text1"/>
              </w:rPr>
            </w:pPr>
            <w:r w:rsidRPr="00FF3355">
              <w:rPr>
                <w:i/>
                <w:color w:val="000000" w:themeColor="text1"/>
              </w:rPr>
              <w:t>Difference (</w:t>
            </w:r>
            <w:proofErr w:type="gramStart"/>
            <w:r w:rsidRPr="00FF3355">
              <w:rPr>
                <w:i/>
                <w:color w:val="000000" w:themeColor="text1"/>
              </w:rPr>
              <w:t>2  vs.</w:t>
            </w:r>
            <w:proofErr w:type="gramEnd"/>
            <w:r w:rsidRPr="00FF3355">
              <w:rPr>
                <w:i/>
                <w:color w:val="000000" w:themeColor="text1"/>
              </w:rPr>
              <w:t xml:space="preserve"> None) </w:t>
            </w:r>
            <w:r w:rsidRPr="00FF3355">
              <w:rPr>
                <w:i/>
                <w:iCs/>
                <w:color w:val="000000" w:themeColor="text1"/>
              </w:rPr>
              <w:t>p</w:t>
            </w:r>
            <w:r w:rsidRPr="00FF3355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1010" w:type="pct"/>
            <w:vAlign w:val="center"/>
          </w:tcPr>
          <w:p w14:paraId="387C1820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vAlign w:val="center"/>
          </w:tcPr>
          <w:p w14:paraId="0BB64830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&lt;.001</w:t>
            </w:r>
          </w:p>
        </w:tc>
        <w:tc>
          <w:tcPr>
            <w:tcW w:w="1057" w:type="pct"/>
            <w:vAlign w:val="center"/>
          </w:tcPr>
          <w:p w14:paraId="6AFC14A1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16</w:t>
            </w:r>
            <w:r w:rsidRPr="00FF3355">
              <w:rPr>
                <w:vertAlign w:val="superscript"/>
              </w:rPr>
              <w:t>1</w:t>
            </w:r>
          </w:p>
        </w:tc>
        <w:tc>
          <w:tcPr>
            <w:tcW w:w="434" w:type="pct"/>
            <w:vAlign w:val="center"/>
          </w:tcPr>
          <w:p w14:paraId="63B0515B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7D4388EA" w14:textId="77777777" w:rsidTr="00BD78EF">
        <w:trPr>
          <w:trHeight w:val="20"/>
        </w:trPr>
        <w:tc>
          <w:tcPr>
            <w:tcW w:w="1442" w:type="pct"/>
            <w:tcBorders>
              <w:bottom w:val="single" w:sz="4" w:space="0" w:color="auto"/>
            </w:tcBorders>
            <w:vAlign w:val="center"/>
          </w:tcPr>
          <w:p w14:paraId="47C570ED" w14:textId="77777777" w:rsidR="00056655" w:rsidRPr="00FF3355" w:rsidRDefault="00056655" w:rsidP="00BD78EF">
            <w:pPr>
              <w:jc w:val="right"/>
              <w:rPr>
                <w:i/>
                <w:color w:val="000000" w:themeColor="text1"/>
              </w:rPr>
            </w:pPr>
            <w:r w:rsidRPr="00FF3355">
              <w:rPr>
                <w:i/>
                <w:color w:val="000000" w:themeColor="text1"/>
              </w:rPr>
              <w:t xml:space="preserve">Difference (2 vs. 1) </w:t>
            </w:r>
            <w:r w:rsidRPr="00FF3355">
              <w:rPr>
                <w:i/>
                <w:iCs/>
                <w:color w:val="000000" w:themeColor="text1"/>
              </w:rPr>
              <w:t>p</w:t>
            </w:r>
            <w:r w:rsidRPr="00FF3355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14:paraId="7C8A10A1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043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14:paraId="57ACFD34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055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14:paraId="227A9261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FF3355">
              <w:t>0.32</w:t>
            </w:r>
            <w:r w:rsidRPr="00FF3355">
              <w:rPr>
                <w:vertAlign w:val="superscript"/>
              </w:rPr>
              <w:t>1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534E4896" w14:textId="77777777" w:rsidR="00056655" w:rsidRPr="00FF3355" w:rsidRDefault="00056655" w:rsidP="00BD78EF">
            <w:pPr>
              <w:pStyle w:val="NoSpacing"/>
            </w:pPr>
          </w:p>
        </w:tc>
      </w:tr>
      <w:tr w:rsidR="00056655" w:rsidRPr="00FF3355" w14:paraId="7E0663FA" w14:textId="77777777" w:rsidTr="00BD78EF">
        <w:trPr>
          <w:trHeight w:val="1691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22E884D3" w14:textId="77777777" w:rsidR="00056655" w:rsidRPr="003758FC" w:rsidRDefault="00056655" w:rsidP="00BD78EF">
            <w:pPr>
              <w:pStyle w:val="NoSpacing"/>
              <w:rPr>
                <w:sz w:val="16"/>
                <w:szCs w:val="16"/>
              </w:rPr>
            </w:pPr>
            <w:r w:rsidRPr="003758FC">
              <w:rPr>
                <w:sz w:val="16"/>
                <w:szCs w:val="16"/>
              </w:rPr>
              <w:t>Note: 1 Tech = Use of CGM or Pump; 2 Tech = Use of both CGM &amp; Pump</w:t>
            </w:r>
            <w:r w:rsidRPr="003758FC">
              <w:rPr>
                <w:sz w:val="16"/>
                <w:szCs w:val="16"/>
              </w:rPr>
              <w:br/>
            </w:r>
            <w:proofErr w:type="spellStart"/>
            <w:r w:rsidRPr="003758FC">
              <w:rPr>
                <w:sz w:val="16"/>
                <w:szCs w:val="16"/>
                <w:vertAlign w:val="superscript"/>
              </w:rPr>
              <w:t>a</w:t>
            </w:r>
            <w:r w:rsidRPr="003758FC">
              <w:rPr>
                <w:sz w:val="16"/>
                <w:szCs w:val="16"/>
              </w:rPr>
              <w:t>Linear</w:t>
            </w:r>
            <w:proofErr w:type="spellEnd"/>
            <w:r w:rsidRPr="003758FC">
              <w:rPr>
                <w:sz w:val="16"/>
                <w:szCs w:val="16"/>
              </w:rPr>
              <w:t xml:space="preserve"> regression adjusting for age, sex, and insurance status</w:t>
            </w:r>
          </w:p>
          <w:p w14:paraId="4D3C6A3E" w14:textId="77777777" w:rsidR="00056655" w:rsidRPr="003758FC" w:rsidRDefault="00056655" w:rsidP="00BD78EF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3758FC">
              <w:rPr>
                <w:sz w:val="16"/>
                <w:szCs w:val="16"/>
                <w:vertAlign w:val="superscript"/>
              </w:rPr>
              <w:t>b</w:t>
            </w:r>
            <w:r w:rsidRPr="003758FC">
              <w:rPr>
                <w:sz w:val="16"/>
                <w:szCs w:val="16"/>
              </w:rPr>
              <w:t>Negative</w:t>
            </w:r>
            <w:proofErr w:type="spellEnd"/>
            <w:r w:rsidRPr="003758FC">
              <w:rPr>
                <w:sz w:val="16"/>
                <w:szCs w:val="16"/>
              </w:rPr>
              <w:t xml:space="preserve"> binomial regression adjusting for age, sex, insurance status, and age at first diagnosis (UCLA &amp; UCD) or age at first appearance in EHR(UCSD)</w:t>
            </w:r>
            <w:r w:rsidRPr="003758FC">
              <w:rPr>
                <w:sz w:val="16"/>
                <w:szCs w:val="16"/>
              </w:rPr>
              <w:br/>
            </w:r>
            <w:r w:rsidRPr="003758FC">
              <w:rPr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3758FC">
              <w:rPr>
                <w:color w:val="000000" w:themeColor="text1"/>
                <w:sz w:val="16"/>
                <w:szCs w:val="16"/>
              </w:rPr>
              <w:t>Interaction term testing if CGM/Pump effects are different between depressed and not depressed patients</w:t>
            </w:r>
          </w:p>
          <w:p w14:paraId="21C4B354" w14:textId="77777777" w:rsidR="00056655" w:rsidRPr="003758FC" w:rsidRDefault="00056655" w:rsidP="00BD78EF">
            <w:pPr>
              <w:pStyle w:val="NoSpacing"/>
              <w:rPr>
                <w:sz w:val="16"/>
                <w:szCs w:val="16"/>
              </w:rPr>
            </w:pPr>
            <w:r w:rsidRPr="003758FC">
              <w:rPr>
                <w:sz w:val="16"/>
                <w:szCs w:val="16"/>
              </w:rPr>
              <w:t>Est = Marginal estimate from linear regression (HbA1c) or negative binomial regression (DKA events)</w:t>
            </w:r>
            <w:r w:rsidRPr="003758FC">
              <w:rPr>
                <w:sz w:val="16"/>
                <w:szCs w:val="16"/>
              </w:rPr>
              <w:br/>
              <w:t>95% CI = 95% Confidence Interval</w:t>
            </w:r>
          </w:p>
          <w:p w14:paraId="12205916" w14:textId="77777777" w:rsidR="00056655" w:rsidRPr="00FF3355" w:rsidRDefault="00056655" w:rsidP="00BD78EF">
            <w:pPr>
              <w:pStyle w:val="NoSpacing"/>
              <w:rPr>
                <w:color w:val="000000" w:themeColor="text1"/>
              </w:rPr>
            </w:pPr>
            <w:r w:rsidRPr="003758FC">
              <w:rPr>
                <w:sz w:val="16"/>
                <w:szCs w:val="16"/>
              </w:rPr>
              <w:t>Significant p values are bolded</w:t>
            </w:r>
          </w:p>
        </w:tc>
      </w:tr>
    </w:tbl>
    <w:p w14:paraId="3FBAC406" w14:textId="2919D5EC" w:rsidR="00836BAE" w:rsidRDefault="00836BAE" w:rsidP="00401C31"/>
    <w:sectPr w:rsidR="00836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655"/>
    <w:rsid w:val="00056655"/>
    <w:rsid w:val="001F4C38"/>
    <w:rsid w:val="00401C31"/>
    <w:rsid w:val="00606072"/>
    <w:rsid w:val="00615DDB"/>
    <w:rsid w:val="006400A6"/>
    <w:rsid w:val="006C54CE"/>
    <w:rsid w:val="00836BAE"/>
    <w:rsid w:val="009D52D3"/>
    <w:rsid w:val="00DC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574A4"/>
  <w15:chartTrackingRefBased/>
  <w15:docId w15:val="{AF95588C-EB40-0D45-BFA1-BEC93A575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65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6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6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6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6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6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65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65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65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65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6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6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6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6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6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6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6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6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6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6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6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65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66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65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66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65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66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6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6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65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5665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5665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son, Natacha D.</dc:creator>
  <cp:keywords/>
  <dc:description/>
  <cp:lastModifiedBy>Emerson, Natacha D.</cp:lastModifiedBy>
  <cp:revision>2</cp:revision>
  <dcterms:created xsi:type="dcterms:W3CDTF">2025-05-09T19:19:00Z</dcterms:created>
  <dcterms:modified xsi:type="dcterms:W3CDTF">2025-05-09T19:20:00Z</dcterms:modified>
</cp:coreProperties>
</file>